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l Table 1: All adverse events (AEs) separated by grades (I/II vs III/IV/V)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615"/>
        <w:gridCol w:w="2985"/>
        <w:gridCol w:w="1800"/>
        <w:gridCol w:w="1800"/>
        <w:gridCol w:w="1800"/>
        <w:tblGridChange w:id="0">
          <w:tblGrid>
            <w:gridCol w:w="615"/>
            <w:gridCol w:w="2985"/>
            <w:gridCol w:w="1800"/>
            <w:gridCol w:w="1800"/>
            <w:gridCol w:w="1800"/>
          </w:tblGrid>
        </w:tblGridChange>
      </w:tblGrid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keepNext w:val="1"/>
              <w:spacing w:after="0" w:before="20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keepNext w:val="1"/>
              <w:spacing w:after="0" w:before="20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1"/>
              <w:spacing w:after="0" w:before="20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ll Gra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1"/>
              <w:spacing w:after="0" w:before="20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ade I/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1"/>
              <w:spacing w:after="0" w:before="20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ade III/IV/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(6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(7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(7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e count de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(7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(7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(5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artate aminotransferase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(6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 (5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aline phosphatase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albumin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us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45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ght lo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41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orex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45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3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tip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45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45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yspn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41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natr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29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thyroid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anine aminotransferase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3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glyc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3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3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3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3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rrh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29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stroesophageal reflux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29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29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sm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29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29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 bilirubin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2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y mou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hyroid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kal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uri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2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2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2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calc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2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2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sh maculo-pap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20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inine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om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in in extrem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esthe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ount de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m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renal insuffici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ysgeu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cial muscle weak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it disturb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ing impai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glyc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cositis o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l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sal cong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cardiac chest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ductive 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us tachycard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ary frequ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ary tract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ght g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ne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fu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rmatitis rad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r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ema limb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 like symp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kal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R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ase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pheral sensory neuropath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eural effu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ync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us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ficial soft tissue fib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omboembolic ev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r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3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kidney 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al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ergic rhin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opec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thral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thr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st wal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lesterol 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gnitive disturb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hyd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tal ca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yspep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yspha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ema f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ema tru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eroco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ctile dys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ythema multifor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lid function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brinogen de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an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s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stropar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ccu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calc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hid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natr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phosphat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usion related re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int range of motion de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yng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e count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le weakness lower 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le weakness right-sid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teonecrosis of ja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odontal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rtal vein thromb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nasal dr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sh acneifo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iz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um amylase in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in hyperpig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in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nol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re thro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nal fra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langiect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m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ary re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e output decre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ez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4.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keepNext w:val="1"/>
              <w:spacing w:after="0" w:before="0" w:line="240" w:lineRule="auto"/>
              <w:ind w:left="120" w:right="1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A1">
      <w:pPr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